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E48C8" w14:textId="20F974B3" w:rsidR="00D70A64" w:rsidRPr="00536D42" w:rsidRDefault="00F8617F" w:rsidP="00D70A64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noProof/>
        </w:rPr>
        <w:drawing>
          <wp:inline distT="0" distB="0" distL="0" distR="0" wp14:anchorId="1CFEADA7" wp14:editId="01DD9E76">
            <wp:extent cx="5943600" cy="3951605"/>
            <wp:effectExtent l="0" t="0" r="0" b="0"/>
            <wp:docPr id="66" name="Picture 66" descr="A picture containing text, diagram, screenshot, circ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 66" descr="A picture containing text, diagram, screenshot, circ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1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599970" w14:textId="77777777" w:rsidR="00D62F09" w:rsidRDefault="00D62F09"/>
    <w:p w14:paraId="6C583235" w14:textId="14E3692E" w:rsidR="00E0164D" w:rsidRPr="00D62F09" w:rsidRDefault="00F8617F" w:rsidP="005B4A0A">
      <w:pPr>
        <w:tabs>
          <w:tab w:val="left" w:pos="1623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621C1B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E0164D" w:rsidRPr="00D62F09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E0164D" w:rsidRPr="00D62F09">
        <w:rPr>
          <w:rFonts w:ascii="Times New Roman" w:hAnsi="Times New Roman" w:cs="Times New Roman"/>
          <w:b/>
          <w:bCs/>
          <w:sz w:val="24"/>
          <w:szCs w:val="24"/>
        </w:rPr>
        <w:t xml:space="preserve"> Figure 3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0164D" w:rsidRPr="00D62F0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0164D" w:rsidRPr="00D62F09">
        <w:rPr>
          <w:rFonts w:ascii="Times New Roman" w:hAnsi="Times New Roman" w:cs="Times New Roman"/>
          <w:sz w:val="24"/>
          <w:szCs w:val="24"/>
        </w:rPr>
        <w:t xml:space="preserve">Principle Component Analysis (PCA) </w:t>
      </w:r>
      <w:r w:rsidR="00D62F09" w:rsidRPr="00D62F09">
        <w:rPr>
          <w:rFonts w:ascii="Times New Roman" w:hAnsi="Times New Roman" w:cs="Times New Roman"/>
          <w:sz w:val="24"/>
          <w:szCs w:val="24"/>
        </w:rPr>
        <w:t xml:space="preserve">based on </w:t>
      </w:r>
      <w:r w:rsidR="005C0AD5" w:rsidRPr="00CB0C75">
        <w:rPr>
          <w:rFonts w:ascii="Times New Roman" w:hAnsi="Times New Roman" w:cs="Times New Roman"/>
          <w:bCs/>
          <w:sz w:val="24"/>
          <w:szCs w:val="24"/>
        </w:rPr>
        <w:t xml:space="preserve">464 </w:t>
      </w:r>
      <w:r w:rsidR="00D62F09" w:rsidRPr="00D62F09">
        <w:rPr>
          <w:rFonts w:ascii="Times New Roman" w:hAnsi="Times New Roman" w:cs="Times New Roman"/>
          <w:sz w:val="24"/>
          <w:szCs w:val="24"/>
        </w:rPr>
        <w:t xml:space="preserve">metabolite concentrations in </w:t>
      </w:r>
      <w:r w:rsidR="00E0164D" w:rsidRPr="00D62F09">
        <w:rPr>
          <w:rFonts w:ascii="Times New Roman" w:hAnsi="Times New Roman" w:cs="Times New Roman"/>
          <w:sz w:val="24"/>
          <w:szCs w:val="24"/>
        </w:rPr>
        <w:t>hybrid striped bass liver tissue</w:t>
      </w:r>
      <w:r w:rsidR="00D62F09" w:rsidRPr="00D62F09">
        <w:rPr>
          <w:rFonts w:ascii="Times New Roman" w:hAnsi="Times New Roman" w:cs="Times New Roman"/>
          <w:sz w:val="24"/>
          <w:szCs w:val="24"/>
        </w:rPr>
        <w:t xml:space="preserve"> of fish from the good- and poor-growth groups</w:t>
      </w:r>
      <w:r w:rsidR="00E0164D" w:rsidRPr="00D62F09">
        <w:rPr>
          <w:rFonts w:ascii="Times New Roman" w:hAnsi="Times New Roman" w:cs="Times New Roman"/>
          <w:sz w:val="24"/>
          <w:szCs w:val="24"/>
        </w:rPr>
        <w:t xml:space="preserve">. Component </w:t>
      </w:r>
      <w:r w:rsidR="00D62F09" w:rsidRPr="00D62F09">
        <w:rPr>
          <w:rFonts w:ascii="Times New Roman" w:hAnsi="Times New Roman" w:cs="Times New Roman"/>
          <w:sz w:val="24"/>
          <w:szCs w:val="24"/>
        </w:rPr>
        <w:t>2</w:t>
      </w:r>
      <w:r w:rsidR="00E0164D" w:rsidRPr="00D62F09">
        <w:rPr>
          <w:rFonts w:ascii="Times New Roman" w:hAnsi="Times New Roman" w:cs="Times New Roman"/>
          <w:sz w:val="24"/>
          <w:szCs w:val="24"/>
        </w:rPr>
        <w:t xml:space="preserve"> appeared to </w:t>
      </w:r>
      <w:r w:rsidR="005C0AD5">
        <w:rPr>
          <w:rFonts w:ascii="Times New Roman" w:hAnsi="Times New Roman" w:cs="Times New Roman"/>
          <w:sz w:val="24"/>
          <w:szCs w:val="24"/>
        </w:rPr>
        <w:t xml:space="preserve">differentiate </w:t>
      </w:r>
      <w:r w:rsidR="00E0164D" w:rsidRPr="00D62F09">
        <w:rPr>
          <w:rFonts w:ascii="Times New Roman" w:hAnsi="Times New Roman" w:cs="Times New Roman"/>
          <w:sz w:val="24"/>
          <w:szCs w:val="24"/>
        </w:rPr>
        <w:t xml:space="preserve">the </w:t>
      </w:r>
      <w:r w:rsidR="00D62F09" w:rsidRPr="00D62F09">
        <w:rPr>
          <w:rFonts w:ascii="Times New Roman" w:hAnsi="Times New Roman" w:cs="Times New Roman"/>
          <w:sz w:val="24"/>
          <w:szCs w:val="24"/>
        </w:rPr>
        <w:t xml:space="preserve">two </w:t>
      </w:r>
      <w:r w:rsidR="00E0164D" w:rsidRPr="00D62F09">
        <w:rPr>
          <w:rFonts w:ascii="Times New Roman" w:hAnsi="Times New Roman" w:cs="Times New Roman"/>
          <w:sz w:val="24"/>
          <w:szCs w:val="24"/>
        </w:rPr>
        <w:t>growth groups</w:t>
      </w:r>
      <w:r w:rsidR="00D62F09" w:rsidRPr="00D62F09">
        <w:rPr>
          <w:rFonts w:ascii="Times New Roman" w:hAnsi="Times New Roman" w:cs="Times New Roman"/>
          <w:sz w:val="24"/>
          <w:szCs w:val="24"/>
        </w:rPr>
        <w:t xml:space="preserve"> of fish</w:t>
      </w:r>
      <w:r w:rsidR="00E0164D" w:rsidRPr="00D62F0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B245E40" w14:textId="66E1B03C" w:rsidR="009B0838" w:rsidRPr="00D03933" w:rsidRDefault="009B0838" w:rsidP="00D03933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9B0838" w:rsidRPr="00D0393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36163"/>
    <w:rsid w:val="0024726D"/>
    <w:rsid w:val="0029443B"/>
    <w:rsid w:val="002A1984"/>
    <w:rsid w:val="002A48DA"/>
    <w:rsid w:val="002A7D3D"/>
    <w:rsid w:val="002B15A7"/>
    <w:rsid w:val="00311F56"/>
    <w:rsid w:val="00366C76"/>
    <w:rsid w:val="00377C02"/>
    <w:rsid w:val="00385D55"/>
    <w:rsid w:val="00392F57"/>
    <w:rsid w:val="003A043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496F"/>
    <w:rsid w:val="005F4B60"/>
    <w:rsid w:val="0060239B"/>
    <w:rsid w:val="00621C1B"/>
    <w:rsid w:val="0063639F"/>
    <w:rsid w:val="00657A20"/>
    <w:rsid w:val="00661726"/>
    <w:rsid w:val="006721A1"/>
    <w:rsid w:val="006760E5"/>
    <w:rsid w:val="00682377"/>
    <w:rsid w:val="00684F69"/>
    <w:rsid w:val="0068580B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4EFF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6BA0"/>
    <w:rsid w:val="00E57618"/>
    <w:rsid w:val="00E672A7"/>
    <w:rsid w:val="00E92E30"/>
    <w:rsid w:val="00E94940"/>
    <w:rsid w:val="00E94ECA"/>
    <w:rsid w:val="00EB595F"/>
    <w:rsid w:val="00EC7E5E"/>
    <w:rsid w:val="00EE21D9"/>
    <w:rsid w:val="00EF1AE5"/>
    <w:rsid w:val="00EF635C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8617F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4</cp:revision>
  <dcterms:created xsi:type="dcterms:W3CDTF">2023-06-12T01:57:00Z</dcterms:created>
  <dcterms:modified xsi:type="dcterms:W3CDTF">2023-06-13T02:18:00Z</dcterms:modified>
</cp:coreProperties>
</file>